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0D077B" w14:textId="77777777" w:rsidR="009B75DC" w:rsidRPr="00A570B6" w:rsidRDefault="009B75DC" w:rsidP="009B75DC">
      <w:pPr>
        <w:wordWrap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16A77">
        <w:rPr>
          <w:rFonts w:ascii="Times New Roman" w:hAnsi="Times New Roman" w:cs="Times New Roman"/>
          <w:b/>
          <w:sz w:val="28"/>
          <w:szCs w:val="28"/>
        </w:rPr>
        <w:t>Comparative study of β-</w:t>
      </w:r>
      <w:proofErr w:type="spellStart"/>
      <w:r w:rsidRPr="00D16A77">
        <w:rPr>
          <w:rFonts w:ascii="Times New Roman" w:hAnsi="Times New Roman" w:cs="Times New Roman"/>
          <w:b/>
          <w:sz w:val="28"/>
          <w:szCs w:val="28"/>
        </w:rPr>
        <w:t>cyclodextrin</w:t>
      </w:r>
      <w:proofErr w:type="spellEnd"/>
      <w:r w:rsidRPr="00D16A77">
        <w:rPr>
          <w:rFonts w:ascii="Times New Roman" w:hAnsi="Times New Roman" w:cs="Times New Roman"/>
          <w:b/>
          <w:sz w:val="28"/>
          <w:szCs w:val="28"/>
        </w:rPr>
        <w:t xml:space="preserve"> derivatives with amlodipine inclusion complexes for enhanced solubility, drug release, and anticancer activity</w:t>
      </w:r>
    </w:p>
    <w:p w14:paraId="483B72B1" w14:textId="28B8AD78" w:rsidR="004407BA" w:rsidRPr="00B47A0D" w:rsidRDefault="004407BA" w:rsidP="004407BA">
      <w:pPr>
        <w:wordWrap/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47A0D">
        <w:rPr>
          <w:rFonts w:ascii="Times New Roman" w:hAnsi="Times New Roman" w:cs="Times New Roman"/>
          <w:sz w:val="24"/>
          <w:szCs w:val="24"/>
        </w:rPr>
        <w:t>Sonaimuthu Mohandoss</w:t>
      </w:r>
      <w:r w:rsidRPr="00B47A0D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1,</w:t>
      </w:r>
      <w:r w:rsidRPr="00B47A0D">
        <w:rPr>
          <w:rFonts w:ascii="Times New Roman" w:hAnsi="Times New Roman" w:cs="Times New Roman"/>
          <w:sz w:val="24"/>
          <w:szCs w:val="24"/>
        </w:rPr>
        <w:t>*, Kuppu Sakthi Vel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47A0D"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 w:rsidRPr="00B47A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E2CA6">
        <w:rPr>
          <w:rFonts w:ascii="Times New Roman" w:hAnsi="Times New Roman" w:cs="Times New Roman"/>
          <w:sz w:val="24"/>
          <w:szCs w:val="24"/>
        </w:rPr>
        <w:t>Naushad</w:t>
      </w:r>
      <w:proofErr w:type="spellEnd"/>
      <w:r w:rsidRPr="005E2C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2CA6">
        <w:rPr>
          <w:rFonts w:ascii="Times New Roman" w:hAnsi="Times New Roman" w:cs="Times New Roman"/>
          <w:sz w:val="24"/>
          <w:szCs w:val="24"/>
        </w:rPr>
        <w:t>Ahmad</w:t>
      </w:r>
      <w:r w:rsidRPr="005E2CA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C5519">
        <w:rPr>
          <w:rFonts w:ascii="Times New Roman" w:hAnsi="Times New Roman" w:cs="Times New Roman"/>
          <w:sz w:val="24"/>
          <w:szCs w:val="24"/>
        </w:rPr>
        <w:t xml:space="preserve">Ramachandran </w:t>
      </w:r>
      <w:proofErr w:type="spellStart"/>
      <w:r w:rsidRPr="001C5519">
        <w:rPr>
          <w:rFonts w:ascii="Times New Roman" w:hAnsi="Times New Roman" w:cs="Times New Roman"/>
          <w:sz w:val="24"/>
          <w:szCs w:val="24"/>
        </w:rPr>
        <w:t>Srinivas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B47A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D0EB7">
        <w:rPr>
          <w:rFonts w:ascii="Times New Roman" w:hAnsi="Times New Roman" w:cs="Times New Roman"/>
          <w:sz w:val="24"/>
          <w:szCs w:val="24"/>
        </w:rPr>
        <w:t>Prasanta</w:t>
      </w:r>
      <w:proofErr w:type="spellEnd"/>
      <w:r w:rsidR="006D0EB7">
        <w:rPr>
          <w:rFonts w:ascii="Times New Roman" w:hAnsi="Times New Roman" w:cs="Times New Roman"/>
          <w:sz w:val="24"/>
          <w:szCs w:val="24"/>
        </w:rPr>
        <w:t xml:space="preserve"> Roy</w:t>
      </w:r>
      <w:r w:rsidR="006D0EB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6D0EB7" w:rsidRPr="00B47A0D"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 w:rsidR="006D0EB7" w:rsidRPr="00B47A0D">
        <w:rPr>
          <w:rFonts w:ascii="Times New Roman" w:hAnsi="Times New Roman" w:cs="Times New Roman"/>
          <w:sz w:val="24"/>
          <w:szCs w:val="24"/>
        </w:rPr>
        <w:t>,</w:t>
      </w:r>
      <w:r w:rsidR="006D0EB7" w:rsidRPr="006542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DCB">
        <w:rPr>
          <w:rFonts w:ascii="Times New Roman" w:hAnsi="Times New Roman" w:cs="Times New Roman"/>
          <w:sz w:val="24"/>
          <w:szCs w:val="24"/>
        </w:rPr>
        <w:t>Prathap</w:t>
      </w:r>
      <w:proofErr w:type="spellEnd"/>
      <w:r w:rsidRPr="001A1D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DCB">
        <w:rPr>
          <w:rFonts w:ascii="Times New Roman" w:hAnsi="Times New Roman" w:cs="Times New Roman"/>
          <w:sz w:val="24"/>
          <w:szCs w:val="24"/>
        </w:rPr>
        <w:t>Som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B47A0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>
        <w:rPr>
          <w:rFonts w:ascii="Times New Roman" w:hAnsi="Times New Roman" w:cs="Times New Roman"/>
          <w:sz w:val="24"/>
          <w:szCs w:val="24"/>
        </w:rPr>
        <w:t>Dibyajyo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ldar</w:t>
      </w:r>
      <w:r w:rsidRPr="00507A40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507A40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2BABBA42" w14:textId="77777777" w:rsidR="004407BA" w:rsidRPr="00507A40" w:rsidRDefault="004407BA" w:rsidP="004407BA">
      <w:pPr>
        <w:wordWrap/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07A4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507A40">
        <w:rPr>
          <w:rFonts w:ascii="Times New Roman" w:hAnsi="Times New Roman" w:cs="Times New Roman"/>
          <w:i/>
          <w:iCs/>
          <w:sz w:val="24"/>
          <w:szCs w:val="24"/>
        </w:rPr>
        <w:t>Centre</w:t>
      </w:r>
      <w:proofErr w:type="spellEnd"/>
      <w:r w:rsidRPr="00507A40">
        <w:rPr>
          <w:rFonts w:ascii="Times New Roman" w:hAnsi="Times New Roman" w:cs="Times New Roman"/>
          <w:i/>
          <w:iCs/>
          <w:sz w:val="24"/>
          <w:szCs w:val="24"/>
        </w:rPr>
        <w:t xml:space="preserve"> of Molecular Medicine and Diagnostics, Saveetha Dental College and Hospitals, Saveetha Institute of Medical and Technical Sciences, Saveetha University, Chennai, Tamil Nadu, India</w:t>
      </w:r>
    </w:p>
    <w:p w14:paraId="7615342A" w14:textId="77777777" w:rsidR="004407BA" w:rsidRPr="00507A40" w:rsidRDefault="004407BA" w:rsidP="004407BA">
      <w:pPr>
        <w:wordWrap/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07A4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507A40">
        <w:rPr>
          <w:rFonts w:ascii="Times New Roman" w:hAnsi="Times New Roman" w:cs="Times New Roman"/>
          <w:i/>
          <w:iCs/>
          <w:sz w:val="24"/>
          <w:szCs w:val="24"/>
        </w:rPr>
        <w:t>School</w:t>
      </w:r>
      <w:proofErr w:type="spellEnd"/>
      <w:r w:rsidRPr="00507A40">
        <w:rPr>
          <w:rFonts w:ascii="Times New Roman" w:hAnsi="Times New Roman" w:cs="Times New Roman"/>
          <w:i/>
          <w:iCs/>
          <w:sz w:val="24"/>
          <w:szCs w:val="24"/>
        </w:rPr>
        <w:t xml:space="preserve"> of Chemical Engineering, Yeungnam University, Gyeongsan-38541, Republic of Korea, </w:t>
      </w:r>
      <w:hyperlink r:id="rId6" w:history="1">
        <w:r w:rsidRPr="00507A40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sakthi.velu4@yu.ac.kr</w:t>
        </w:r>
      </w:hyperlink>
      <w:r w:rsidRPr="00507A40">
        <w:rPr>
          <w:rStyle w:val="Hyperlink"/>
          <w:rFonts w:ascii="Times New Roman" w:hAnsi="Times New Roman" w:cs="Times New Roman"/>
          <w:i/>
          <w:iCs/>
          <w:sz w:val="24"/>
          <w:szCs w:val="24"/>
        </w:rPr>
        <w:t xml:space="preserve"> &amp; </w:t>
      </w:r>
      <w:hyperlink r:id="rId7" w:history="1">
        <w:r w:rsidRPr="00507A40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prasantaray86@gmail.com</w:t>
        </w:r>
      </w:hyperlink>
    </w:p>
    <w:p w14:paraId="267F2652" w14:textId="718AD555" w:rsidR="004407BA" w:rsidRPr="00507A40" w:rsidRDefault="004407BA" w:rsidP="004407BA">
      <w:pPr>
        <w:wordWrap/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07A4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507A40">
        <w:rPr>
          <w:rFonts w:ascii="Times New Roman" w:hAnsi="Times New Roman" w:cs="Times New Roman"/>
          <w:i/>
          <w:iCs/>
          <w:sz w:val="24"/>
          <w:szCs w:val="24"/>
        </w:rPr>
        <w:t>Department</w:t>
      </w:r>
      <w:proofErr w:type="spellEnd"/>
      <w:r w:rsidRPr="00507A40">
        <w:rPr>
          <w:rFonts w:ascii="Times New Roman" w:hAnsi="Times New Roman" w:cs="Times New Roman"/>
          <w:i/>
          <w:iCs/>
          <w:sz w:val="24"/>
          <w:szCs w:val="24"/>
        </w:rPr>
        <w:t xml:space="preserve"> of Chemistry, College of Science, King Saud University, </w:t>
      </w:r>
      <w:r w:rsidR="003B11AE">
        <w:rPr>
          <w:rFonts w:ascii="Times New Roman" w:hAnsi="Times New Roman" w:cs="Times New Roman"/>
          <w:i/>
          <w:iCs/>
          <w:sz w:val="24"/>
          <w:szCs w:val="24"/>
        </w:rPr>
        <w:t xml:space="preserve">P.O. Box 2455, </w:t>
      </w:r>
      <w:bookmarkStart w:id="0" w:name="_GoBack"/>
      <w:bookmarkEnd w:id="0"/>
      <w:r w:rsidRPr="00507A40">
        <w:rPr>
          <w:rFonts w:ascii="Times New Roman" w:hAnsi="Times New Roman" w:cs="Times New Roman"/>
          <w:i/>
          <w:iCs/>
          <w:sz w:val="24"/>
          <w:szCs w:val="24"/>
        </w:rPr>
        <w:t xml:space="preserve">Riyadh-11451, Saudi Arabia, </w:t>
      </w:r>
      <w:hyperlink r:id="rId8" w:history="1">
        <w:r w:rsidRPr="00507A40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anaushad@ksu.edu.sa</w:t>
        </w:r>
      </w:hyperlink>
    </w:p>
    <w:p w14:paraId="76EDE364" w14:textId="77777777" w:rsidR="004407BA" w:rsidRPr="00507A40" w:rsidRDefault="004407BA" w:rsidP="004407BA">
      <w:pPr>
        <w:wordWrap/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07A4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r w:rsidRPr="00507A40">
        <w:rPr>
          <w:rFonts w:ascii="Times New Roman" w:hAnsi="Times New Roman" w:cs="Times New Roman"/>
          <w:i/>
          <w:iCs/>
          <w:sz w:val="24"/>
          <w:szCs w:val="24"/>
        </w:rPr>
        <w:t>Centre</w:t>
      </w:r>
      <w:proofErr w:type="spellEnd"/>
      <w:r w:rsidRPr="00507A40">
        <w:rPr>
          <w:rFonts w:ascii="Times New Roman" w:hAnsi="Times New Roman" w:cs="Times New Roman"/>
          <w:i/>
          <w:iCs/>
          <w:sz w:val="24"/>
          <w:szCs w:val="24"/>
        </w:rPr>
        <w:t xml:space="preserve"> for Ocean Research, Sathyabama Research Park, Sathyabama Institute of Science and Technology, Chennai 600119, Tamil Nadu, India, </w:t>
      </w:r>
      <w:hyperlink r:id="rId9" w:history="1">
        <w:r w:rsidRPr="00507A40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srinivan.cor@sathyabama.ac.in</w:t>
        </w:r>
      </w:hyperlink>
    </w:p>
    <w:p w14:paraId="1F3957BC" w14:textId="77777777" w:rsidR="004407BA" w:rsidRPr="00507A40" w:rsidRDefault="004407BA" w:rsidP="004407BA">
      <w:pPr>
        <w:wordWrap/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07A4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</w:t>
      </w:r>
      <w:r w:rsidRPr="00507A40">
        <w:rPr>
          <w:rFonts w:ascii="Times New Roman" w:hAnsi="Times New Roman" w:cs="Times New Roman"/>
          <w:i/>
          <w:iCs/>
          <w:sz w:val="24"/>
          <w:szCs w:val="24"/>
        </w:rPr>
        <w:t>Department</w:t>
      </w:r>
      <w:proofErr w:type="spellEnd"/>
      <w:r w:rsidRPr="00507A40">
        <w:rPr>
          <w:rFonts w:ascii="Times New Roman" w:hAnsi="Times New Roman" w:cs="Times New Roman"/>
          <w:i/>
          <w:iCs/>
          <w:sz w:val="24"/>
          <w:szCs w:val="24"/>
        </w:rPr>
        <w:t xml:space="preserve"> of Biotechnology and Chemical Engineering, School of Engineering, Faculty of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507A40">
        <w:rPr>
          <w:rFonts w:ascii="Times New Roman" w:hAnsi="Times New Roman" w:cs="Times New Roman"/>
          <w:i/>
          <w:iCs/>
          <w:sz w:val="24"/>
          <w:szCs w:val="24"/>
        </w:rPr>
        <w:t>cience, Technology and Architecture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507A4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07A40">
        <w:rPr>
          <w:rFonts w:ascii="Times New Roman" w:hAnsi="Times New Roman" w:cs="Times New Roman"/>
          <w:i/>
          <w:iCs/>
          <w:sz w:val="24"/>
          <w:szCs w:val="24"/>
        </w:rPr>
        <w:t>Manipal</w:t>
      </w:r>
      <w:proofErr w:type="spellEnd"/>
      <w:r w:rsidRPr="00507A40">
        <w:rPr>
          <w:rFonts w:ascii="Times New Roman" w:hAnsi="Times New Roman" w:cs="Times New Roman"/>
          <w:i/>
          <w:iCs/>
          <w:sz w:val="24"/>
          <w:szCs w:val="24"/>
        </w:rPr>
        <w:t xml:space="preserve"> University Jaipur, </w:t>
      </w:r>
      <w:proofErr w:type="spellStart"/>
      <w:r w:rsidRPr="00507A40">
        <w:rPr>
          <w:rFonts w:ascii="Times New Roman" w:hAnsi="Times New Roman" w:cs="Times New Roman"/>
          <w:i/>
          <w:iCs/>
          <w:sz w:val="24"/>
          <w:szCs w:val="24"/>
        </w:rPr>
        <w:t>Dehmi</w:t>
      </w:r>
      <w:proofErr w:type="spellEnd"/>
      <w:r w:rsidRPr="00507A40">
        <w:rPr>
          <w:rFonts w:ascii="Times New Roman" w:hAnsi="Times New Roman" w:cs="Times New Roman"/>
          <w:i/>
          <w:iCs/>
          <w:sz w:val="24"/>
          <w:szCs w:val="24"/>
        </w:rPr>
        <w:t xml:space="preserve"> Kalan, Jaipur-Ajmer Expressway, Jaipu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- </w:t>
      </w:r>
      <w:r w:rsidRPr="00507A40">
        <w:rPr>
          <w:rFonts w:ascii="Times New Roman" w:hAnsi="Times New Roman" w:cs="Times New Roman"/>
          <w:i/>
          <w:iCs/>
          <w:sz w:val="24"/>
          <w:szCs w:val="24"/>
        </w:rPr>
        <w:t>303007, Rajasthan, India.</w:t>
      </w:r>
    </w:p>
    <w:p w14:paraId="75E78A0E" w14:textId="77777777" w:rsidR="004407BA" w:rsidRPr="00507A40" w:rsidRDefault="004407BA" w:rsidP="004407BA">
      <w:pPr>
        <w:wordWrap/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07A4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 w:rsidRPr="00507A40">
        <w:rPr>
          <w:rFonts w:ascii="Times New Roman" w:hAnsi="Times New Roman" w:cs="Times New Roman"/>
          <w:i/>
          <w:iCs/>
          <w:sz w:val="24"/>
          <w:szCs w:val="24"/>
        </w:rPr>
        <w:t>Department</w:t>
      </w:r>
      <w:proofErr w:type="spellEnd"/>
      <w:r w:rsidRPr="00507A40">
        <w:rPr>
          <w:rFonts w:ascii="Times New Roman" w:hAnsi="Times New Roman" w:cs="Times New Roman"/>
          <w:i/>
          <w:iCs/>
          <w:sz w:val="24"/>
          <w:szCs w:val="24"/>
        </w:rPr>
        <w:t xml:space="preserve"> of Biotechnology, </w:t>
      </w:r>
      <w:proofErr w:type="spellStart"/>
      <w:r w:rsidRPr="00507A40">
        <w:rPr>
          <w:rFonts w:ascii="Times New Roman" w:hAnsi="Times New Roman" w:cs="Times New Roman"/>
          <w:i/>
          <w:iCs/>
          <w:sz w:val="24"/>
          <w:szCs w:val="24"/>
        </w:rPr>
        <w:t>Manipal</w:t>
      </w:r>
      <w:proofErr w:type="spellEnd"/>
      <w:r w:rsidRPr="00507A40">
        <w:rPr>
          <w:rFonts w:ascii="Times New Roman" w:hAnsi="Times New Roman" w:cs="Times New Roman"/>
          <w:i/>
          <w:iCs/>
          <w:sz w:val="24"/>
          <w:szCs w:val="24"/>
        </w:rPr>
        <w:t xml:space="preserve"> Institute of Technology, Manipal Academy of Higher Education (MAHE), Manipal- 576104, Karnataka, India.</w:t>
      </w:r>
    </w:p>
    <w:p w14:paraId="4EA83538" w14:textId="77777777" w:rsidR="004407BA" w:rsidRDefault="004407BA" w:rsidP="004407BA">
      <w:pPr>
        <w:wordWrap/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</w:p>
    <w:p w14:paraId="260E822F" w14:textId="77777777" w:rsidR="004407BA" w:rsidRDefault="004407BA" w:rsidP="004407BA">
      <w:pPr>
        <w:wordWrap/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</w:p>
    <w:p w14:paraId="752DA766" w14:textId="77777777" w:rsidR="004407BA" w:rsidRPr="00B47A0D" w:rsidRDefault="004407BA" w:rsidP="004407BA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------------------------------------------------------------------------</w:t>
      </w:r>
    </w:p>
    <w:p w14:paraId="737BF7A0" w14:textId="77777777" w:rsidR="004407BA" w:rsidRDefault="004407BA" w:rsidP="004407BA">
      <w:pPr>
        <w:wordWrap/>
        <w:spacing w:after="0" w:line="360" w:lineRule="auto"/>
        <w:rPr>
          <w:rFonts w:ascii="Times New Roman" w:eastAsia="굴림" w:hAnsi="Times New Roman" w:cs="Times New Roman"/>
          <w:sz w:val="24"/>
          <w:szCs w:val="24"/>
        </w:rPr>
      </w:pPr>
      <w:r w:rsidRPr="00B47A0D">
        <w:rPr>
          <w:rFonts w:ascii="Times New Roman" w:eastAsia="굴림" w:hAnsi="Times New Roman" w:cs="Times New Roman"/>
          <w:sz w:val="24"/>
          <w:szCs w:val="24"/>
        </w:rPr>
        <w:t xml:space="preserve">*Corresponding authors: </w:t>
      </w:r>
    </w:p>
    <w:p w14:paraId="75D7B3D3" w14:textId="77777777" w:rsidR="004407BA" w:rsidRDefault="004407BA" w:rsidP="004407BA">
      <w:pPr>
        <w:wordWrap/>
        <w:spacing w:after="0" w:line="360" w:lineRule="auto"/>
        <w:rPr>
          <w:rFonts w:ascii="Times New Roman" w:eastAsia="굴림" w:hAnsi="Times New Roman" w:cs="Times New Roman"/>
          <w:sz w:val="24"/>
          <w:szCs w:val="24"/>
        </w:rPr>
      </w:pPr>
      <w:r w:rsidRPr="00B47A0D">
        <w:rPr>
          <w:rFonts w:ascii="Times New Roman" w:hAnsi="Times New Roman" w:cs="Times New Roman"/>
          <w:sz w:val="24"/>
          <w:szCs w:val="24"/>
        </w:rPr>
        <w:t>Sonaimuthu Mohandoss</w:t>
      </w:r>
      <w:r w:rsidRPr="00B47A0D">
        <w:rPr>
          <w:rFonts w:ascii="Times New Roman" w:eastAsia="굴림" w:hAnsi="Times New Roman" w:cs="Times New Roman"/>
          <w:sz w:val="24"/>
          <w:szCs w:val="24"/>
        </w:rPr>
        <w:t xml:space="preserve"> (</w:t>
      </w:r>
      <w:hyperlink r:id="rId10" w:history="1">
        <w:r w:rsidRPr="006A0140">
          <w:rPr>
            <w:rStyle w:val="Hyperlink"/>
            <w:rFonts w:ascii="Times New Roman" w:eastAsia="굴림" w:hAnsi="Times New Roman" w:cs="Times New Roman"/>
            <w:sz w:val="24"/>
            <w:szCs w:val="24"/>
          </w:rPr>
          <w:t>drsmohandoss@yu.ac.kr</w:t>
        </w:r>
      </w:hyperlink>
      <w:r w:rsidRPr="00B47A0D">
        <w:rPr>
          <w:rFonts w:ascii="Times New Roman" w:eastAsia="굴림" w:hAnsi="Times New Roman" w:cs="Times New Roman"/>
          <w:sz w:val="24"/>
          <w:szCs w:val="24"/>
        </w:rPr>
        <w:t>)</w:t>
      </w:r>
      <w:r>
        <w:rPr>
          <w:rFonts w:ascii="Times New Roman" w:eastAsia="굴림" w:hAnsi="Times New Roman" w:cs="Times New Roman"/>
          <w:sz w:val="24"/>
          <w:szCs w:val="24"/>
        </w:rPr>
        <w:t xml:space="preserve">, </w:t>
      </w:r>
    </w:p>
    <w:p w14:paraId="6F1AABD9" w14:textId="77777777" w:rsidR="004407BA" w:rsidRDefault="004407BA" w:rsidP="004407BA">
      <w:pPr>
        <w:wordWrap/>
        <w:spacing w:after="0" w:line="360" w:lineRule="auto"/>
        <w:rPr>
          <w:rFonts w:ascii="Times New Roman" w:eastAsia="굴림" w:hAnsi="Times New Roman" w:cs="Times New Roman"/>
          <w:sz w:val="24"/>
          <w:szCs w:val="24"/>
        </w:rPr>
      </w:pPr>
      <w:r>
        <w:rPr>
          <w:rFonts w:ascii="Times New Roman" w:eastAsia="굴림" w:hAnsi="Times New Roman" w:cs="Times New Roman"/>
          <w:sz w:val="24"/>
          <w:szCs w:val="24"/>
        </w:rPr>
        <w:t>Prathap Somu</w:t>
      </w:r>
      <w:r w:rsidRPr="00B47A0D">
        <w:rPr>
          <w:rFonts w:ascii="Times New Roman" w:eastAsia="굴림" w:hAnsi="Times New Roman" w:cs="Times New Roman"/>
          <w:sz w:val="24"/>
          <w:szCs w:val="24"/>
        </w:rPr>
        <w:t xml:space="preserve"> (</w:t>
      </w:r>
      <w:hyperlink r:id="rId11" w:history="1">
        <w:r w:rsidRPr="006A0140">
          <w:rPr>
            <w:rStyle w:val="Hyperlink"/>
            <w:rFonts w:ascii="Times New Roman" w:hAnsi="Times New Roman" w:cs="Times New Roman"/>
            <w:sz w:val="24"/>
            <w:szCs w:val="24"/>
          </w:rPr>
          <w:t>prathap.somu@jaipur.manipal.edu</w:t>
        </w:r>
      </w:hyperlink>
      <w:r w:rsidRPr="00B47A0D">
        <w:rPr>
          <w:rFonts w:ascii="Times New Roman" w:eastAsia="굴림" w:hAnsi="Times New Roman" w:cs="Times New Roman"/>
          <w:sz w:val="24"/>
          <w:szCs w:val="24"/>
        </w:rPr>
        <w:t>)</w:t>
      </w:r>
      <w:r>
        <w:rPr>
          <w:rFonts w:ascii="Times New Roman" w:eastAsia="굴림" w:hAnsi="Times New Roman" w:cs="Times New Roman"/>
          <w:sz w:val="24"/>
          <w:szCs w:val="24"/>
        </w:rPr>
        <w:t>,</w:t>
      </w:r>
      <w:r w:rsidRPr="00507A40">
        <w:rPr>
          <w:rFonts w:ascii="Times New Roman" w:eastAsia="굴림" w:hAnsi="Times New Roman" w:cs="Times New Roman"/>
          <w:sz w:val="24"/>
          <w:szCs w:val="24"/>
        </w:rPr>
        <w:t xml:space="preserve"> </w:t>
      </w:r>
    </w:p>
    <w:p w14:paraId="6D3F89F5" w14:textId="77777777" w:rsidR="004407BA" w:rsidRDefault="004407BA" w:rsidP="004407BA">
      <w:pPr>
        <w:wordWrap/>
        <w:spacing w:after="0" w:line="360" w:lineRule="auto"/>
        <w:rPr>
          <w:rFonts w:ascii="Times New Roman" w:eastAsia="굴림" w:hAnsi="Times New Roman" w:cs="Times New Roman"/>
          <w:sz w:val="24"/>
          <w:szCs w:val="24"/>
        </w:rPr>
      </w:pPr>
      <w:proofErr w:type="spellStart"/>
      <w:r>
        <w:rPr>
          <w:rFonts w:ascii="Times New Roman" w:eastAsia="굴림" w:hAnsi="Times New Roman" w:cs="Times New Roman"/>
          <w:sz w:val="24"/>
          <w:szCs w:val="24"/>
        </w:rPr>
        <w:t>Dibyajyoti</w:t>
      </w:r>
      <w:proofErr w:type="spellEnd"/>
      <w:r>
        <w:rPr>
          <w:rFonts w:ascii="Times New Roman" w:eastAsia="굴림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굴림" w:hAnsi="Times New Roman" w:cs="Times New Roman"/>
          <w:sz w:val="24"/>
          <w:szCs w:val="24"/>
        </w:rPr>
        <w:t>Haldar</w:t>
      </w:r>
      <w:proofErr w:type="spellEnd"/>
      <w:r>
        <w:rPr>
          <w:rFonts w:ascii="Times New Roman" w:eastAsia="굴림" w:hAnsi="Times New Roman" w:cs="Times New Roman"/>
          <w:sz w:val="24"/>
          <w:szCs w:val="24"/>
        </w:rPr>
        <w:t xml:space="preserve"> (</w:t>
      </w:r>
      <w:hyperlink r:id="rId12" w:history="1">
        <w:r w:rsidRPr="006A0140">
          <w:rPr>
            <w:rStyle w:val="Hyperlink"/>
            <w:rFonts w:ascii="Times New Roman" w:eastAsia="굴림" w:hAnsi="Times New Roman" w:cs="Times New Roman"/>
            <w:sz w:val="24"/>
            <w:szCs w:val="24"/>
          </w:rPr>
          <w:t>dibyajyoti.haldar@manipal.edu</w:t>
        </w:r>
      </w:hyperlink>
      <w:r>
        <w:rPr>
          <w:rFonts w:ascii="Times New Roman" w:eastAsia="굴림" w:hAnsi="Times New Roman" w:cs="Times New Roman"/>
          <w:sz w:val="24"/>
          <w:szCs w:val="24"/>
        </w:rPr>
        <w:t xml:space="preserve">) </w:t>
      </w:r>
    </w:p>
    <w:p w14:paraId="399C6C06" w14:textId="77777777" w:rsidR="004407BA" w:rsidRDefault="004407BA" w:rsidP="004407BA">
      <w:pPr>
        <w:wordWrap/>
        <w:spacing w:after="0" w:line="360" w:lineRule="auto"/>
        <w:rPr>
          <w:rFonts w:ascii="Times New Roman" w:eastAsia="굴림" w:hAnsi="Times New Roman" w:cs="Times New Roman"/>
          <w:sz w:val="24"/>
          <w:szCs w:val="24"/>
        </w:rPr>
      </w:pPr>
    </w:p>
    <w:p w14:paraId="40E8EAEF" w14:textId="77777777" w:rsidR="004407BA" w:rsidRPr="00B47A0D" w:rsidRDefault="004407BA" w:rsidP="004407BA">
      <w:pPr>
        <w:wordWrap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47A0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B47A0D">
        <w:rPr>
          <w:rFonts w:ascii="Times New Roman" w:hAnsi="Times New Roman" w:cs="Times New Roman"/>
          <w:bCs/>
          <w:sz w:val="24"/>
          <w:szCs w:val="24"/>
        </w:rPr>
        <w:t>These authors contribute equally to this work.</w:t>
      </w:r>
    </w:p>
    <w:p w14:paraId="7868FD6B" w14:textId="77777777" w:rsidR="000B29F8" w:rsidRDefault="000B29F8" w:rsidP="00185944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F4CD84" w14:textId="1AD85607" w:rsidR="00035CC9" w:rsidRPr="00317F09" w:rsidRDefault="00035CC9" w:rsidP="0018594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2C4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mputational </w:t>
      </w:r>
      <w:r>
        <w:rPr>
          <w:rFonts w:ascii="Times New Roman" w:hAnsi="Times New Roman" w:cs="Times New Roman"/>
          <w:b/>
          <w:sz w:val="24"/>
          <w:szCs w:val="24"/>
        </w:rPr>
        <w:t>method</w:t>
      </w:r>
    </w:p>
    <w:p w14:paraId="607CFB65" w14:textId="08747D24" w:rsidR="00387049" w:rsidRDefault="00387049" w:rsidP="0038704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7049">
        <w:rPr>
          <w:rFonts w:ascii="Times New Roman" w:hAnsi="Times New Roman" w:cs="Times New Roman"/>
          <w:sz w:val="24"/>
          <w:szCs w:val="24"/>
        </w:rPr>
        <w:t xml:space="preserve">Molecular docking is a computational method used to predict the interactions between molecules, typically a ligand (small molecule) and a target receptor (usually a protein). To investigate the mechanism of host-guest inclusion complex formation, the interactions between </w:t>
      </w:r>
      <w:r w:rsidR="0042260B">
        <w:rPr>
          <w:rFonts w:ascii="Times New Roman" w:hAnsi="Times New Roman" w:cs="Times New Roman"/>
          <w:sz w:val="24"/>
          <w:szCs w:val="24"/>
        </w:rPr>
        <w:t>AMD</w:t>
      </w:r>
      <w:r w:rsidRPr="00387049">
        <w:rPr>
          <w:rFonts w:ascii="Times New Roman" w:hAnsi="Times New Roman" w:cs="Times New Roman"/>
          <w:sz w:val="24"/>
          <w:szCs w:val="24"/>
        </w:rPr>
        <w:t xml:space="preserve"> an</w:t>
      </w:r>
      <w:r w:rsidR="00930F50">
        <w:rPr>
          <w:rFonts w:ascii="Times New Roman" w:hAnsi="Times New Roman" w:cs="Times New Roman"/>
          <w:sz w:val="24"/>
          <w:szCs w:val="24"/>
        </w:rPr>
        <w:t>d β-Cyclodextrin derivatives (</w:t>
      </w:r>
      <w:r w:rsidRPr="00387049">
        <w:rPr>
          <w:rFonts w:ascii="Times New Roman" w:hAnsi="Times New Roman" w:cs="Times New Roman"/>
          <w:sz w:val="24"/>
          <w:szCs w:val="24"/>
        </w:rPr>
        <w:t>CDs;</w:t>
      </w:r>
      <w:r w:rsidR="0042260B">
        <w:rPr>
          <w:rFonts w:ascii="Times New Roman" w:hAnsi="Times New Roman" w:cs="Times New Roman"/>
          <w:sz w:val="24"/>
          <w:szCs w:val="24"/>
        </w:rPr>
        <w:t xml:space="preserve"> </w:t>
      </w:r>
      <w:r w:rsidRPr="00387049">
        <w:rPr>
          <w:rFonts w:ascii="Times New Roman" w:hAnsi="Times New Roman" w:cs="Times New Roman"/>
          <w:sz w:val="24"/>
          <w:szCs w:val="24"/>
        </w:rPr>
        <w:t xml:space="preserve">CD, </w:t>
      </w:r>
      <w:r w:rsidR="0042260B">
        <w:rPr>
          <w:rFonts w:ascii="Times New Roman" w:hAnsi="Times New Roman" w:cs="Times New Roman"/>
          <w:sz w:val="24"/>
          <w:szCs w:val="24"/>
        </w:rPr>
        <w:t>H</w:t>
      </w:r>
      <w:r w:rsidRPr="00387049">
        <w:rPr>
          <w:rFonts w:ascii="Times New Roman" w:hAnsi="Times New Roman" w:cs="Times New Roman"/>
          <w:sz w:val="24"/>
          <w:szCs w:val="24"/>
        </w:rPr>
        <w:t xml:space="preserve">D, </w:t>
      </w:r>
      <w:r w:rsidR="0042260B">
        <w:rPr>
          <w:rFonts w:ascii="Times New Roman" w:hAnsi="Times New Roman" w:cs="Times New Roman"/>
          <w:sz w:val="24"/>
          <w:szCs w:val="24"/>
        </w:rPr>
        <w:t>M</w:t>
      </w:r>
      <w:r w:rsidRPr="00387049">
        <w:rPr>
          <w:rFonts w:ascii="Times New Roman" w:hAnsi="Times New Roman" w:cs="Times New Roman"/>
          <w:sz w:val="24"/>
          <w:szCs w:val="24"/>
        </w:rPr>
        <w:t>D</w:t>
      </w:r>
      <w:r w:rsidR="00930F50">
        <w:rPr>
          <w:rFonts w:ascii="Times New Roman" w:hAnsi="Times New Roman" w:cs="Times New Roman"/>
          <w:sz w:val="24"/>
          <w:szCs w:val="24"/>
        </w:rPr>
        <w:t>,</w:t>
      </w:r>
      <w:r w:rsidR="00930F50" w:rsidRPr="00930F50">
        <w:rPr>
          <w:rFonts w:ascii="Times New Roman" w:hAnsi="Times New Roman" w:cs="Times New Roman"/>
          <w:sz w:val="24"/>
          <w:szCs w:val="24"/>
        </w:rPr>
        <w:t xml:space="preserve"> </w:t>
      </w:r>
      <w:r w:rsidR="00930F50" w:rsidRPr="00387049">
        <w:rPr>
          <w:rFonts w:ascii="Times New Roman" w:hAnsi="Times New Roman" w:cs="Times New Roman"/>
          <w:sz w:val="24"/>
          <w:szCs w:val="24"/>
        </w:rPr>
        <w:t>and</w:t>
      </w:r>
      <w:r w:rsidR="00930F50">
        <w:rPr>
          <w:rFonts w:ascii="Times New Roman" w:hAnsi="Times New Roman" w:cs="Times New Roman"/>
          <w:sz w:val="24"/>
          <w:szCs w:val="24"/>
        </w:rPr>
        <w:t xml:space="preserve"> SD</w:t>
      </w:r>
      <w:r w:rsidRPr="00387049">
        <w:rPr>
          <w:rFonts w:ascii="Times New Roman" w:hAnsi="Times New Roman" w:cs="Times New Roman"/>
          <w:sz w:val="24"/>
          <w:szCs w:val="24"/>
        </w:rPr>
        <w:t>) were studied at the molecular level using molecular docking simula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049">
        <w:rPr>
          <w:rFonts w:ascii="Times New Roman" w:hAnsi="Times New Roman" w:cs="Times New Roman"/>
          <w:sz w:val="24"/>
          <w:szCs w:val="24"/>
        </w:rPr>
        <w:t xml:space="preserve">The molecular docking of </w:t>
      </w:r>
      <w:r w:rsidR="0042260B">
        <w:rPr>
          <w:rFonts w:ascii="Times New Roman" w:hAnsi="Times New Roman" w:cs="Times New Roman"/>
          <w:sz w:val="24"/>
          <w:szCs w:val="24"/>
        </w:rPr>
        <w:t>AMD</w:t>
      </w:r>
      <w:r w:rsidRPr="00387049">
        <w:rPr>
          <w:rFonts w:ascii="Times New Roman" w:hAnsi="Times New Roman" w:cs="Times New Roman"/>
          <w:sz w:val="24"/>
          <w:szCs w:val="24"/>
        </w:rPr>
        <w:t xml:space="preserve"> with β-CDs was performed using the PatchDock and FireDock servers. The 3D structures of </w:t>
      </w:r>
      <w:r w:rsidR="0042260B">
        <w:rPr>
          <w:rFonts w:ascii="Times New Roman" w:hAnsi="Times New Roman" w:cs="Times New Roman"/>
          <w:sz w:val="24"/>
          <w:szCs w:val="24"/>
        </w:rPr>
        <w:t>AMD</w:t>
      </w:r>
      <w:r w:rsidR="00930F50">
        <w:rPr>
          <w:rFonts w:ascii="Times New Roman" w:hAnsi="Times New Roman" w:cs="Times New Roman"/>
          <w:sz w:val="24"/>
          <w:szCs w:val="24"/>
        </w:rPr>
        <w:t xml:space="preserve"> and the </w:t>
      </w:r>
      <w:r w:rsidRPr="00387049">
        <w:rPr>
          <w:rFonts w:ascii="Times New Roman" w:hAnsi="Times New Roman" w:cs="Times New Roman"/>
          <w:sz w:val="24"/>
          <w:szCs w:val="24"/>
        </w:rPr>
        <w:t xml:space="preserve">CD derivatives were drawn using </w:t>
      </w:r>
      <w:proofErr w:type="spellStart"/>
      <w:r w:rsidRPr="00387049">
        <w:rPr>
          <w:rFonts w:ascii="Times New Roman" w:hAnsi="Times New Roman" w:cs="Times New Roman"/>
          <w:sz w:val="24"/>
          <w:szCs w:val="24"/>
        </w:rPr>
        <w:t>ChemDraw</w:t>
      </w:r>
      <w:proofErr w:type="spellEnd"/>
      <w:r w:rsidRPr="00387049">
        <w:rPr>
          <w:rFonts w:ascii="Times New Roman" w:hAnsi="Times New Roman" w:cs="Times New Roman"/>
          <w:sz w:val="24"/>
          <w:szCs w:val="24"/>
        </w:rPr>
        <w:t xml:space="preserve"> Professional 16.0 and Gaussian 9.0, and then optimized using Chem3D 16.0 (</w:t>
      </w:r>
      <w:proofErr w:type="spellStart"/>
      <w:r w:rsidRPr="00387049">
        <w:rPr>
          <w:rFonts w:ascii="Times New Roman" w:hAnsi="Times New Roman" w:cs="Times New Roman"/>
          <w:sz w:val="24"/>
          <w:szCs w:val="24"/>
        </w:rPr>
        <w:t>CambridgeSoft</w:t>
      </w:r>
      <w:proofErr w:type="spellEnd"/>
      <w:r w:rsidRPr="00387049">
        <w:rPr>
          <w:rFonts w:ascii="Times New Roman" w:hAnsi="Times New Roman" w:cs="Times New Roman"/>
          <w:sz w:val="24"/>
          <w:szCs w:val="24"/>
        </w:rPr>
        <w:t>, PerkinElmer). The structures were saved in PDB format and prepared for input into the PatchDock and FireDock serv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049">
        <w:rPr>
          <w:rFonts w:ascii="Times New Roman" w:hAnsi="Times New Roman" w:cs="Times New Roman"/>
          <w:sz w:val="24"/>
          <w:szCs w:val="24"/>
        </w:rPr>
        <w:t xml:space="preserve">The 3D structures of </w:t>
      </w:r>
      <w:r w:rsidR="0042260B">
        <w:rPr>
          <w:rFonts w:ascii="Times New Roman" w:hAnsi="Times New Roman" w:cs="Times New Roman"/>
          <w:sz w:val="24"/>
          <w:szCs w:val="24"/>
        </w:rPr>
        <w:t>AMD</w:t>
      </w:r>
      <w:r w:rsidR="00930F50">
        <w:rPr>
          <w:rFonts w:ascii="Times New Roman" w:hAnsi="Times New Roman" w:cs="Times New Roman"/>
          <w:sz w:val="24"/>
          <w:szCs w:val="24"/>
        </w:rPr>
        <w:t xml:space="preserve"> and the </w:t>
      </w:r>
      <w:r w:rsidRPr="00387049">
        <w:rPr>
          <w:rFonts w:ascii="Times New Roman" w:hAnsi="Times New Roman" w:cs="Times New Roman"/>
          <w:sz w:val="24"/>
          <w:szCs w:val="24"/>
        </w:rPr>
        <w:t>CDs were uploaded to the PatchDock server (http://bioinfo3d.cs.tau.ac.il/PatchDock/) for initial docking followed by refinement using the FireDock server (http://bioinfo3d.cs.tau.ac.il/FireDock/). The docking complexes were then downloaded from FireDock after refinement. The results were visualized and analyzed using Chimera, a molecular visualization too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049">
        <w:rPr>
          <w:rFonts w:ascii="Times New Roman" w:hAnsi="Times New Roman" w:cs="Times New Roman"/>
          <w:sz w:val="24"/>
          <w:szCs w:val="24"/>
        </w:rPr>
        <w:t>Finally, using the default scoring mechanisms of PatchDock and FireDock, the configuration with the highest docking score and the lowest binding affinity (kcal/mol) was selected as the optimal interaction model.</w:t>
      </w:r>
    </w:p>
    <w:p w14:paraId="77F17C9B" w14:textId="50274D83" w:rsidR="00D05856" w:rsidRDefault="00D05856" w:rsidP="0038704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D582BE" w14:textId="3812018E" w:rsidR="00786F30" w:rsidRDefault="00786F30" w:rsidP="0038704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D288D8" w14:textId="0685D719" w:rsidR="00786F30" w:rsidRDefault="00786F30" w:rsidP="0038704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79990EE" w14:textId="18295C22" w:rsidR="00786F30" w:rsidRDefault="00786F30" w:rsidP="0038704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C031FD" w14:textId="039DC176" w:rsidR="00786F30" w:rsidRDefault="00786F30" w:rsidP="0038704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61382F0" w14:textId="5D04BD8F" w:rsidR="00786F30" w:rsidRDefault="00786F30" w:rsidP="0038704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E90971" w14:textId="77777777" w:rsidR="00786F30" w:rsidRPr="00786F30" w:rsidRDefault="00786F30" w:rsidP="0038704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33C5A8" w14:textId="7FBADC9F" w:rsidR="00387A18" w:rsidRPr="004F3F68" w:rsidRDefault="00387A18" w:rsidP="00387A18">
      <w:pPr>
        <w:wordWrap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F3F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-1</w:t>
      </w:r>
      <w:r w:rsidRPr="004F3F6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Absorption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fluorescence 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spectral maxima of </w:t>
      </w:r>
      <w:r>
        <w:rPr>
          <w:rFonts w:ascii="Times New Roman" w:hAnsi="Times New Roman" w:cs="Times New Roman"/>
          <w:bCs/>
          <w:sz w:val="24"/>
          <w:szCs w:val="24"/>
        </w:rPr>
        <w:t>AMD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 with various concentrations of </w:t>
      </w:r>
      <w:r>
        <w:rPr>
          <w:rFonts w:ascii="Times New Roman" w:hAnsi="Times New Roman" w:cs="Times New Roman"/>
          <w:bCs/>
          <w:sz w:val="24"/>
          <w:szCs w:val="24"/>
        </w:rPr>
        <w:t>CD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 at pH 7.4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992"/>
        <w:gridCol w:w="1134"/>
        <w:gridCol w:w="1417"/>
        <w:gridCol w:w="1134"/>
        <w:gridCol w:w="1078"/>
      </w:tblGrid>
      <w:tr w:rsidR="00387A18" w:rsidRPr="004F3F68" w14:paraId="6B6DDA82" w14:textId="77777777" w:rsidTr="005532E9">
        <w:trPr>
          <w:trHeight w:val="416"/>
          <w:jc w:val="center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327F4B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D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ncentr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F4A421A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b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D6C1D4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L. Int.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D6A873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[1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D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90913B9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[1/A-A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0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469924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[1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0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387A18" w:rsidRPr="004F3F68" w14:paraId="1AE43421" w14:textId="77777777" w:rsidTr="005532E9">
        <w:trPr>
          <w:jc w:val="center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7064A4BC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010B5B5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C17D2DE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90180FD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9BE4AF2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14:paraId="644DE201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87A18" w:rsidRPr="004F3F68" w14:paraId="5A84B778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FB0A1D1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3CA1DE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1AC4C7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FBB4FA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5A9484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500608C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81</w:t>
            </w:r>
          </w:p>
        </w:tc>
      </w:tr>
      <w:tr w:rsidR="00387A18" w:rsidRPr="004F3F68" w14:paraId="185A3B3F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7F63EA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28E260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1329A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7EFA7D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C5E42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498E371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32</w:t>
            </w:r>
          </w:p>
        </w:tc>
      </w:tr>
      <w:tr w:rsidR="00387A18" w:rsidRPr="004F3F68" w14:paraId="01DB865C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9FA784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A65AA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B2E7B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430B1D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16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E169F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F86CFB7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7</w:t>
            </w:r>
          </w:p>
        </w:tc>
      </w:tr>
      <w:tr w:rsidR="00387A18" w:rsidRPr="004F3F68" w14:paraId="7DEE1DFA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DBE39F5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C2513B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3447C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573324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1F412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90D4A74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4</w:t>
            </w:r>
          </w:p>
        </w:tc>
      </w:tr>
      <w:tr w:rsidR="00387A18" w:rsidRPr="004F3F68" w14:paraId="6B059DE2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300F7DB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316619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6A93E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379965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04AAC7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5189480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8</w:t>
            </w:r>
          </w:p>
        </w:tc>
      </w:tr>
      <w:tr w:rsidR="00387A18" w:rsidRPr="004F3F68" w14:paraId="3B1503ED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186C775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9EC41F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6B353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AA5DBC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A9C09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9A0DB97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92</w:t>
            </w:r>
          </w:p>
        </w:tc>
      </w:tr>
      <w:tr w:rsidR="00387A18" w:rsidRPr="004F3F68" w14:paraId="14470F9C" w14:textId="77777777" w:rsidTr="005532E9">
        <w:trPr>
          <w:jc w:val="center"/>
        </w:trPr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446D4C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Binding constant (K) M</w:t>
            </w:r>
            <w:r w:rsidRPr="004F3F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1BA0D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0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4EB5C77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74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87A18" w:rsidRPr="004F3F68" w14:paraId="6F64EEEF" w14:textId="77777777" w:rsidTr="005532E9">
        <w:trPr>
          <w:jc w:val="center"/>
        </w:trPr>
        <w:tc>
          <w:tcPr>
            <w:tcW w:w="6804" w:type="dxa"/>
            <w:gridSpan w:val="4"/>
            <w:tcBorders>
              <w:top w:val="nil"/>
              <w:left w:val="nil"/>
              <w:right w:val="nil"/>
            </w:tcBorders>
          </w:tcPr>
          <w:p w14:paraId="052E8700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Gibbs free energy (ΔG) kJ/m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4FDCEBC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14:paraId="77F0E3ED" w14:textId="77777777" w:rsidR="00387A18" w:rsidRPr="004F3F68" w:rsidRDefault="00387A1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E2F4023" w14:textId="77777777" w:rsidR="00387A18" w:rsidRDefault="00387A18" w:rsidP="00387A18">
      <w:pPr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107171" w14:textId="0182E039" w:rsidR="00E547F8" w:rsidRPr="004F3F68" w:rsidRDefault="00E547F8" w:rsidP="00E547F8">
      <w:pPr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F3F6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-2</w:t>
      </w:r>
      <w:r w:rsidRPr="004F3F6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Absorption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fluorescence 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spectral maxima of </w:t>
      </w:r>
      <w:r>
        <w:rPr>
          <w:rFonts w:ascii="Times New Roman" w:hAnsi="Times New Roman" w:cs="Times New Roman"/>
          <w:bCs/>
          <w:sz w:val="24"/>
          <w:szCs w:val="24"/>
        </w:rPr>
        <w:t>AMD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 with various concentrations of </w:t>
      </w:r>
      <w:r>
        <w:rPr>
          <w:rFonts w:ascii="Times New Roman" w:hAnsi="Times New Roman" w:cs="Times New Roman"/>
          <w:bCs/>
          <w:sz w:val="24"/>
          <w:szCs w:val="24"/>
        </w:rPr>
        <w:t>HD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 at pH 7.4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61"/>
        <w:gridCol w:w="992"/>
        <w:gridCol w:w="1134"/>
        <w:gridCol w:w="1417"/>
        <w:gridCol w:w="1134"/>
        <w:gridCol w:w="1078"/>
      </w:tblGrid>
      <w:tr w:rsidR="00E547F8" w:rsidRPr="004F3F68" w14:paraId="20E66A20" w14:textId="77777777" w:rsidTr="005532E9">
        <w:trPr>
          <w:trHeight w:val="416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DCD537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D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ncentr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0EC7EAA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b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C417E0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L. Int.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D4B73B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[1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D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86178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[1/A-A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0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410EEC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[1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0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E547F8" w:rsidRPr="004F3F68" w14:paraId="2999432B" w14:textId="77777777" w:rsidTr="005532E9"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428200CD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06594A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403F4BA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6D0504C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0A54D7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14:paraId="2099067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547F8" w:rsidRPr="004F3F68" w14:paraId="4D3018FA" w14:textId="77777777" w:rsidTr="005532E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B296D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51CE96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F1C8B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A6E859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C6EE1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CA691B1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5</w:t>
            </w:r>
          </w:p>
        </w:tc>
      </w:tr>
      <w:tr w:rsidR="00E547F8" w:rsidRPr="004F3F68" w14:paraId="2AFD2791" w14:textId="77777777" w:rsidTr="005532E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3B1B6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96ACBB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6D873B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E9C1AB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791CA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160D5F6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97</w:t>
            </w:r>
          </w:p>
        </w:tc>
      </w:tr>
      <w:tr w:rsidR="00E547F8" w:rsidRPr="004F3F68" w14:paraId="2E3BDDDD" w14:textId="77777777" w:rsidTr="005532E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E3C06A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597B12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3563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9EDB9C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16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BDDE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15C5529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9</w:t>
            </w:r>
          </w:p>
        </w:tc>
      </w:tr>
      <w:tr w:rsidR="00E547F8" w:rsidRPr="004F3F68" w14:paraId="445CA8C0" w14:textId="77777777" w:rsidTr="005532E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BB243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68AC3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3A53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0592F5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E39D6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D19DDBE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2</w:t>
            </w:r>
          </w:p>
        </w:tc>
      </w:tr>
      <w:tr w:rsidR="00E547F8" w:rsidRPr="004F3F68" w14:paraId="4BAA584F" w14:textId="77777777" w:rsidTr="005532E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1C2A8B7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F3B97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DD1CC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D62C97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798082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F43EB65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9</w:t>
            </w:r>
          </w:p>
        </w:tc>
      </w:tr>
      <w:tr w:rsidR="00E547F8" w:rsidRPr="004F3F68" w14:paraId="14D2EC13" w14:textId="77777777" w:rsidTr="005532E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10AA7A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CE095B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9CC8A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3893F0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034CF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9469BC7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1</w:t>
            </w:r>
          </w:p>
        </w:tc>
      </w:tr>
      <w:tr w:rsidR="00E547F8" w:rsidRPr="004F3F68" w14:paraId="7494EA49" w14:textId="77777777" w:rsidTr="005532E9"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B7530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Binding constant (K) M</w:t>
            </w:r>
            <w:r w:rsidRPr="004F3F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8B08B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7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099BA8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42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47F8" w:rsidRPr="004F3F68" w14:paraId="44C76156" w14:textId="77777777" w:rsidTr="005532E9">
        <w:tc>
          <w:tcPr>
            <w:tcW w:w="6804" w:type="dxa"/>
            <w:gridSpan w:val="4"/>
            <w:tcBorders>
              <w:top w:val="nil"/>
              <w:left w:val="nil"/>
              <w:right w:val="nil"/>
            </w:tcBorders>
          </w:tcPr>
          <w:p w14:paraId="0FECE34A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Gibbs free energy (ΔG) kJ/m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DD84F99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-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14:paraId="3E725F86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550D86EA" w14:textId="0985C9B6" w:rsidR="00E547F8" w:rsidRPr="004F3F68" w:rsidRDefault="00E547F8" w:rsidP="00E547F8">
      <w:pPr>
        <w:wordWrap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F3F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-3</w:t>
      </w:r>
      <w:r w:rsidRPr="004F3F6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Absorption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fluorescence 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spectral maxima of </w:t>
      </w:r>
      <w:r>
        <w:rPr>
          <w:rFonts w:ascii="Times New Roman" w:hAnsi="Times New Roman" w:cs="Times New Roman"/>
          <w:bCs/>
          <w:sz w:val="24"/>
          <w:szCs w:val="24"/>
        </w:rPr>
        <w:t>AMD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 with various concentrations of </w:t>
      </w:r>
      <w:r>
        <w:rPr>
          <w:rFonts w:ascii="Times New Roman" w:hAnsi="Times New Roman" w:cs="Times New Roman"/>
          <w:bCs/>
          <w:sz w:val="24"/>
          <w:szCs w:val="24"/>
        </w:rPr>
        <w:t>MD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 at pH 7.4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992"/>
        <w:gridCol w:w="1134"/>
        <w:gridCol w:w="1417"/>
        <w:gridCol w:w="1134"/>
        <w:gridCol w:w="1078"/>
      </w:tblGrid>
      <w:tr w:rsidR="00E547F8" w:rsidRPr="004F3F68" w14:paraId="036E622F" w14:textId="77777777" w:rsidTr="005532E9">
        <w:trPr>
          <w:trHeight w:val="416"/>
          <w:jc w:val="center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2FDAF6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D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ncentr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3EC79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b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7B455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L. Int.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2023E1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[1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D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0D1939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[1/A-A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0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8D792C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[1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0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E547F8" w:rsidRPr="004F3F68" w14:paraId="28B44260" w14:textId="77777777" w:rsidTr="005532E9">
        <w:trPr>
          <w:jc w:val="center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3CB9465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99789870"/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ACC6A53" w14:textId="4673E7F5" w:rsidR="00E547F8" w:rsidRPr="00F20BC3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0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F20BC3" w:rsidRPr="00D058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585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F17A925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9C0FD15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BB9E639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14:paraId="75C1D92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bookmarkEnd w:id="1"/>
      <w:tr w:rsidR="00E547F8" w:rsidRPr="004F3F68" w14:paraId="2066E12A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6631FF0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D037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ADECC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12078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7DAED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1568CDD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2</w:t>
            </w:r>
          </w:p>
        </w:tc>
      </w:tr>
      <w:tr w:rsidR="00E547F8" w:rsidRPr="004F3F68" w14:paraId="6D91BCCE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D8CADF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B92D9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D4D65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3F0F3C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827B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7589D2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8</w:t>
            </w:r>
          </w:p>
        </w:tc>
      </w:tr>
      <w:tr w:rsidR="00E547F8" w:rsidRPr="004F3F68" w14:paraId="3CDEDE8A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050A4C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68C8F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2B73F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6CCDF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16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6740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E3D9DE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1</w:t>
            </w:r>
          </w:p>
        </w:tc>
      </w:tr>
      <w:tr w:rsidR="00E547F8" w:rsidRPr="004F3F68" w14:paraId="54FD0495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0C1C2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A059E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60866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9D193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CCC50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C96EC8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3</w:t>
            </w:r>
          </w:p>
        </w:tc>
      </w:tr>
      <w:tr w:rsidR="00E547F8" w:rsidRPr="004F3F68" w14:paraId="4A6322E3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A5A68B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2D0E1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440BED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8A41D0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BA3AD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D92F8E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7</w:t>
            </w:r>
          </w:p>
        </w:tc>
      </w:tr>
      <w:tr w:rsidR="00E547F8" w:rsidRPr="004F3F68" w14:paraId="750C30D4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3E330F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39A30F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163C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CD56EE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CC4B2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762D18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3</w:t>
            </w:r>
          </w:p>
        </w:tc>
      </w:tr>
      <w:tr w:rsidR="00E547F8" w:rsidRPr="004F3F68" w14:paraId="0C0C7695" w14:textId="77777777" w:rsidTr="005532E9">
        <w:trPr>
          <w:jc w:val="center"/>
        </w:trPr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BA3597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Binding constant (K) M</w:t>
            </w:r>
            <w:r w:rsidRPr="004F3F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6D65E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0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C7ABF5E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47F8" w:rsidRPr="004F3F68" w14:paraId="54F016ED" w14:textId="77777777" w:rsidTr="005532E9">
        <w:trPr>
          <w:jc w:val="center"/>
        </w:trPr>
        <w:tc>
          <w:tcPr>
            <w:tcW w:w="6804" w:type="dxa"/>
            <w:gridSpan w:val="4"/>
            <w:tcBorders>
              <w:top w:val="nil"/>
              <w:left w:val="nil"/>
              <w:right w:val="nil"/>
            </w:tcBorders>
          </w:tcPr>
          <w:p w14:paraId="552DE84D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Gibbs free energy (ΔG) kJ/m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D35B85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14:paraId="70ED26A2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19AC6887" w14:textId="77777777" w:rsidR="00E547F8" w:rsidRDefault="00E547F8" w:rsidP="00E547F8">
      <w:pPr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32C223" w14:textId="1DAC6B53" w:rsidR="00E547F8" w:rsidRPr="004F3F68" w:rsidRDefault="00E547F8" w:rsidP="00E547F8">
      <w:pPr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F3F6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-4</w:t>
      </w:r>
      <w:r w:rsidRPr="004F3F6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Absorption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fluorescence 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spectral maxima of </w:t>
      </w:r>
      <w:r>
        <w:rPr>
          <w:rFonts w:ascii="Times New Roman" w:hAnsi="Times New Roman" w:cs="Times New Roman"/>
          <w:bCs/>
          <w:sz w:val="24"/>
          <w:szCs w:val="24"/>
        </w:rPr>
        <w:t>AMD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 with various concentrations of </w:t>
      </w:r>
      <w:r>
        <w:rPr>
          <w:rFonts w:ascii="Times New Roman" w:hAnsi="Times New Roman" w:cs="Times New Roman"/>
          <w:bCs/>
          <w:sz w:val="24"/>
          <w:szCs w:val="24"/>
        </w:rPr>
        <w:t>SD</w:t>
      </w:r>
      <w:r w:rsidRPr="004F3F68">
        <w:rPr>
          <w:rFonts w:ascii="Times New Roman" w:hAnsi="Times New Roman" w:cs="Times New Roman"/>
          <w:bCs/>
          <w:sz w:val="24"/>
          <w:szCs w:val="24"/>
        </w:rPr>
        <w:t xml:space="preserve"> at pH 7.4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992"/>
        <w:gridCol w:w="1134"/>
        <w:gridCol w:w="1417"/>
        <w:gridCol w:w="1134"/>
        <w:gridCol w:w="1078"/>
      </w:tblGrid>
      <w:tr w:rsidR="00E547F8" w:rsidRPr="004F3F68" w14:paraId="0469E467" w14:textId="77777777" w:rsidTr="005532E9">
        <w:trPr>
          <w:trHeight w:val="416"/>
          <w:jc w:val="center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4E69F1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D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ncentr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43295B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b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9643A1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L. Int.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AD3A7A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[1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D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1A91CA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[1/A-A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0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BC432D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[1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0</w:t>
            </w:r>
            <w:r w:rsidRPr="004F3F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E547F8" w:rsidRPr="004F3F68" w14:paraId="1347DDCA" w14:textId="77777777" w:rsidTr="005532E9">
        <w:trPr>
          <w:jc w:val="center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6D6BF432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184058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0D493C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6356E8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ADD8D2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14:paraId="407CEAC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547F8" w:rsidRPr="004F3F68" w14:paraId="0B7F8F4B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7144DC6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87207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3B733A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C0352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35AFA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2860BCD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05</w:t>
            </w:r>
          </w:p>
        </w:tc>
      </w:tr>
      <w:tr w:rsidR="00E547F8" w:rsidRPr="004F3F68" w14:paraId="369A6BEB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7A8DF3A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8889A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51CB0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FA6A0B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32D9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4B8F4F7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5</w:t>
            </w:r>
          </w:p>
        </w:tc>
      </w:tr>
      <w:tr w:rsidR="00E547F8" w:rsidRPr="004F3F68" w14:paraId="70E6A59A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D2AD516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3D881B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B48DB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46B342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16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79935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09D62DE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2</w:t>
            </w:r>
          </w:p>
        </w:tc>
      </w:tr>
      <w:tr w:rsidR="00E547F8" w:rsidRPr="004F3F68" w14:paraId="2EF3799D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6C05AC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273B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E4AAF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440A8A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550C9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209043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7</w:t>
            </w:r>
          </w:p>
        </w:tc>
      </w:tr>
      <w:tr w:rsidR="00E547F8" w:rsidRPr="004F3F68" w14:paraId="681AD55B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8D486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1EF25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35DB9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6F80E8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14A7A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D831073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8</w:t>
            </w:r>
          </w:p>
        </w:tc>
      </w:tr>
      <w:tr w:rsidR="00E547F8" w:rsidRPr="004F3F68" w14:paraId="2DB7310E" w14:textId="77777777" w:rsidTr="005532E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77EC22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AAB9A7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12BB0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15C79F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7D994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F82F329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2</w:t>
            </w:r>
          </w:p>
        </w:tc>
      </w:tr>
      <w:tr w:rsidR="00E547F8" w:rsidRPr="004F3F68" w14:paraId="401AAF57" w14:textId="77777777" w:rsidTr="005532E9">
        <w:trPr>
          <w:jc w:val="center"/>
        </w:trPr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E1B2A9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Binding constant (K) M</w:t>
            </w:r>
            <w:r w:rsidRPr="004F3F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FEFA9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76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4EA004F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40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47F8" w:rsidRPr="004F3F68" w14:paraId="0F587F76" w14:textId="77777777" w:rsidTr="005532E9">
        <w:trPr>
          <w:jc w:val="center"/>
        </w:trPr>
        <w:tc>
          <w:tcPr>
            <w:tcW w:w="6804" w:type="dxa"/>
            <w:gridSpan w:val="4"/>
            <w:tcBorders>
              <w:top w:val="nil"/>
              <w:left w:val="nil"/>
              <w:right w:val="nil"/>
            </w:tcBorders>
          </w:tcPr>
          <w:p w14:paraId="5AC571DF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Gibbs free energy (ΔG) kJ/m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3AE6CF9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-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14:paraId="35977B0D" w14:textId="77777777" w:rsidR="00E547F8" w:rsidRPr="004F3F68" w:rsidRDefault="00E547F8" w:rsidP="005532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71</w:t>
            </w:r>
            <w:r w:rsidRPr="004F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C4B5E05" w14:textId="6E06494C" w:rsidR="007256AB" w:rsidRDefault="007256AB" w:rsidP="007256AB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4061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-5</w:t>
      </w:r>
      <w:r w:rsidRPr="00F4061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4061D">
        <w:rPr>
          <w:rFonts w:ascii="Times New Roman" w:hAnsi="Times New Roman" w:cs="Times New Roman"/>
          <w:sz w:val="24"/>
          <w:szCs w:val="24"/>
        </w:rPr>
        <w:t xml:space="preserve">Molecular docking studies using PatchDock and FireDock servers scores for the top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F4061D">
        <w:rPr>
          <w:rFonts w:ascii="Times New Roman" w:hAnsi="Times New Roman" w:cs="Times New Roman"/>
          <w:sz w:val="24"/>
          <w:szCs w:val="24"/>
        </w:rPr>
        <w:t xml:space="preserve"> docked models of </w:t>
      </w:r>
      <w:r>
        <w:rPr>
          <w:rFonts w:ascii="Times New Roman" w:hAnsi="Times New Roman" w:cs="Times New Roman"/>
          <w:sz w:val="24"/>
          <w:szCs w:val="24"/>
        </w:rPr>
        <w:t>AMD</w:t>
      </w:r>
      <w:proofErr w:type="gramStart"/>
      <w:r>
        <w:rPr>
          <w:rFonts w:ascii="Times New Roman" w:hAnsi="Times New Roman" w:cs="Times New Roman"/>
          <w:sz w:val="24"/>
          <w:szCs w:val="24"/>
        </w:rPr>
        <w:t>:C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3A6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AMD:HD </w:t>
      </w:r>
      <w:r w:rsidRPr="00F4061D">
        <w:rPr>
          <w:rFonts w:ascii="Times New Roman" w:hAnsi="Times New Roman" w:cs="Times New Roman"/>
          <w:sz w:val="24"/>
          <w:szCs w:val="24"/>
        </w:rPr>
        <w:t>inclusion complex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F4061D">
        <w:rPr>
          <w:rFonts w:ascii="Times New Roman" w:hAnsi="Times New Roman" w:cs="Times New Roman"/>
          <w:sz w:val="24"/>
          <w:szCs w:val="24"/>
        </w:rPr>
        <w:t>.</w:t>
      </w:r>
    </w:p>
    <w:p w14:paraId="4262934C" w14:textId="77777777" w:rsidR="007256AB" w:rsidRPr="001013D2" w:rsidRDefault="007256AB" w:rsidP="007256AB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31" w:type="dxa"/>
        <w:jc w:val="center"/>
        <w:tblLook w:val="04A0" w:firstRow="1" w:lastRow="0" w:firstColumn="1" w:lastColumn="0" w:noHBand="0" w:noVBand="1"/>
      </w:tblPr>
      <w:tblGrid>
        <w:gridCol w:w="709"/>
        <w:gridCol w:w="851"/>
        <w:gridCol w:w="992"/>
        <w:gridCol w:w="1134"/>
        <w:gridCol w:w="1138"/>
        <w:gridCol w:w="1413"/>
        <w:gridCol w:w="1418"/>
        <w:gridCol w:w="1276"/>
      </w:tblGrid>
      <w:tr w:rsidR="007256AB" w:rsidRPr="00F4061D" w14:paraId="431D5469" w14:textId="77777777" w:rsidTr="005532E9">
        <w:trPr>
          <w:trHeight w:val="450"/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AB9AE43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05F3082" w14:textId="77777777" w:rsidR="007256AB" w:rsidRPr="00F4061D" w:rsidRDefault="007256AB" w:rsidP="005532E9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061D">
              <w:rPr>
                <w:rFonts w:ascii="Times New Roman" w:hAnsi="Times New Roman" w:cs="Times New Roman"/>
                <w:bCs/>
                <w:sz w:val="24"/>
                <w:szCs w:val="24"/>
              </w:rPr>
              <w:t>Patc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F4061D">
              <w:rPr>
                <w:rFonts w:ascii="Times New Roman" w:hAnsi="Times New Roman" w:cs="Times New Roman"/>
                <w:bCs/>
                <w:sz w:val="24"/>
                <w:szCs w:val="24"/>
              </w:rPr>
              <w:t>ock server</w:t>
            </w:r>
          </w:p>
        </w:tc>
        <w:tc>
          <w:tcPr>
            <w:tcW w:w="5245" w:type="dxa"/>
            <w:gridSpan w:val="4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ED4C1D7" w14:textId="77777777" w:rsidR="007256AB" w:rsidRPr="00F4061D" w:rsidRDefault="007256AB" w:rsidP="005532E9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061D">
              <w:rPr>
                <w:rFonts w:ascii="Times New Roman" w:hAnsi="Times New Roman" w:cs="Times New Roman"/>
                <w:bCs/>
                <w:sz w:val="24"/>
                <w:szCs w:val="24"/>
              </w:rPr>
              <w:t>FireDock server</w:t>
            </w:r>
          </w:p>
        </w:tc>
      </w:tr>
      <w:tr w:rsidR="007256AB" w:rsidRPr="00F4061D" w14:paraId="1939EFC5" w14:textId="77777777" w:rsidTr="005532E9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C0AFF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S.</w:t>
            </w:r>
          </w:p>
          <w:p w14:paraId="357EC416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No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B354599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Scor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5BBF4F8" w14:textId="77777777" w:rsidR="007256AB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 xml:space="preserve">Area </w:t>
            </w:r>
          </w:p>
          <w:p w14:paraId="36B1A7A2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(Å</w:t>
            </w:r>
            <w:r w:rsidRPr="00B364C9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B364C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878CE03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ACE</w:t>
            </w:r>
            <w:r w:rsidRPr="00B364C9">
              <w:rPr>
                <w:rFonts w:ascii="Times New Roman" w:hAnsi="Times New Roman" w:cs="Times New Roman"/>
                <w:bCs/>
              </w:rPr>
              <w:br/>
              <w:t>(kcal/mol)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14:paraId="2D8432F7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 xml:space="preserve">Global </w:t>
            </w:r>
          </w:p>
          <w:p w14:paraId="43A3FA75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vertAlign w:val="superscript"/>
              </w:rPr>
            </w:pPr>
            <w:r w:rsidRPr="00B364C9">
              <w:rPr>
                <w:rFonts w:ascii="Times New Roman" w:hAnsi="Times New Roman" w:cs="Times New Roman"/>
                <w:bCs/>
              </w:rPr>
              <w:t>Energy</w:t>
            </w:r>
          </w:p>
          <w:p w14:paraId="04CC3459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(kcal/mol)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2900E5A4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 xml:space="preserve">Attractive </w:t>
            </w:r>
          </w:p>
          <w:p w14:paraId="22769DF8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B364C9">
              <w:rPr>
                <w:rFonts w:ascii="Times New Roman" w:hAnsi="Times New Roman" w:cs="Times New Roman"/>
                <w:bCs/>
              </w:rPr>
              <w:t>VdW</w:t>
            </w:r>
            <w:proofErr w:type="spellEnd"/>
          </w:p>
          <w:p w14:paraId="3B970152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 xml:space="preserve">(kcal/mol)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B1A728B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 xml:space="preserve">Repulsive </w:t>
            </w:r>
          </w:p>
          <w:p w14:paraId="30A90A7A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B364C9">
              <w:rPr>
                <w:rFonts w:ascii="Times New Roman" w:hAnsi="Times New Roman" w:cs="Times New Roman"/>
                <w:bCs/>
              </w:rPr>
              <w:t>VdW</w:t>
            </w:r>
            <w:proofErr w:type="spellEnd"/>
          </w:p>
          <w:p w14:paraId="6003A4D6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(kcal/mol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6D7A0A1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ACE</w:t>
            </w:r>
            <w:r w:rsidRPr="00B364C9">
              <w:rPr>
                <w:rFonts w:ascii="Times New Roman" w:hAnsi="Times New Roman" w:cs="Times New Roman"/>
                <w:bCs/>
              </w:rPr>
              <w:br/>
              <w:t xml:space="preserve">(kcal/mol) </w:t>
            </w:r>
          </w:p>
        </w:tc>
      </w:tr>
      <w:tr w:rsidR="007256AB" w:rsidRPr="00F4061D" w14:paraId="26544AEF" w14:textId="77777777" w:rsidTr="005532E9">
        <w:trPr>
          <w:jc w:val="center"/>
        </w:trPr>
        <w:tc>
          <w:tcPr>
            <w:tcW w:w="893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023A5" w14:textId="77777777" w:rsidR="007256AB" w:rsidRPr="00D14248" w:rsidRDefault="007256AB" w:rsidP="005532E9">
            <w:pPr>
              <w:adjustRightInd w:val="0"/>
              <w:spacing w:line="48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MD:CD</w:t>
            </w:r>
          </w:p>
        </w:tc>
      </w:tr>
      <w:tr w:rsidR="007256AB" w:rsidRPr="00F4061D" w14:paraId="149E08CE" w14:textId="77777777" w:rsidTr="005532E9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B6C13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8FDBFB0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9AF91E9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F7D82B7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.07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14:paraId="6D0C960C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13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16E535F6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5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253CB8C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3B4A802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60</w:t>
            </w:r>
          </w:p>
        </w:tc>
      </w:tr>
      <w:tr w:rsidR="007256AB" w:rsidRPr="00F4061D" w14:paraId="40DD88E5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C48388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F6B0D4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A863E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CA81A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4.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C39D467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1962207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A41946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6A44C9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61</w:t>
            </w:r>
          </w:p>
        </w:tc>
      </w:tr>
      <w:tr w:rsidR="007256AB" w:rsidRPr="00F4061D" w14:paraId="09C6D436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983AC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9D2616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CB1A91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72132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3.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F511996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4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54F5F97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131B5F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DB432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46</w:t>
            </w:r>
          </w:p>
        </w:tc>
      </w:tr>
      <w:tr w:rsidR="007256AB" w:rsidRPr="00F4061D" w14:paraId="1604AE33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C7C5BA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F94D8F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212A62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3DDB8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5.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53DE02B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6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1CDA312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F5AE05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21F6C5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4</w:t>
            </w:r>
          </w:p>
        </w:tc>
      </w:tr>
      <w:tr w:rsidR="007256AB" w:rsidRPr="00F4061D" w14:paraId="059E3FE2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B8AB5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513BB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29578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D00B2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5.2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0A047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8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1A80C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8AFB2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9299C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7</w:t>
            </w:r>
          </w:p>
        </w:tc>
      </w:tr>
      <w:tr w:rsidR="007256AB" w:rsidRPr="00F4061D" w14:paraId="24CEB27F" w14:textId="77777777" w:rsidTr="005532E9">
        <w:trPr>
          <w:jc w:val="center"/>
        </w:trPr>
        <w:tc>
          <w:tcPr>
            <w:tcW w:w="893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57E65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MD:HD</w:t>
            </w:r>
          </w:p>
        </w:tc>
      </w:tr>
      <w:tr w:rsidR="007256AB" w:rsidRPr="00F4061D" w14:paraId="0EEE2175" w14:textId="77777777" w:rsidTr="005532E9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288C1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52D0D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E3CDE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1CEEA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7.26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BBEAE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5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EBA42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7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C2D6E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788F6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98</w:t>
            </w:r>
          </w:p>
        </w:tc>
      </w:tr>
      <w:tr w:rsidR="007256AB" w:rsidRPr="00F4061D" w14:paraId="2A3956E4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864D82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58636C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EAEEFE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F480F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0.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BDC53B9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E84A5BE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D73315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CF63ED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25</w:t>
            </w:r>
          </w:p>
        </w:tc>
      </w:tr>
      <w:tr w:rsidR="007256AB" w:rsidRPr="00F4061D" w14:paraId="72BF2677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C7207F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36A6C5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A88625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F0438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6.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3C1BCD2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3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A75B462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95E340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3BEB51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41</w:t>
            </w:r>
          </w:p>
        </w:tc>
      </w:tr>
      <w:tr w:rsidR="007256AB" w:rsidRPr="00F4061D" w14:paraId="37394AB1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338B3C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71404F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BCE36E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DA671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1.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796E85D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3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35CEAD0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A8FBC9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D04023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74</w:t>
            </w:r>
          </w:p>
        </w:tc>
      </w:tr>
      <w:tr w:rsidR="007256AB" w:rsidRPr="00F4061D" w14:paraId="2BB7CCCD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3492F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B6498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EF0DC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B195D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.2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8DEED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2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CF147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12010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7D589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5</w:t>
            </w:r>
          </w:p>
        </w:tc>
      </w:tr>
    </w:tbl>
    <w:p w14:paraId="45389AD5" w14:textId="77777777" w:rsidR="007256AB" w:rsidRDefault="007256AB" w:rsidP="007256AB">
      <w:pPr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98A65C" w14:textId="533F4FCB" w:rsidR="007256AB" w:rsidRDefault="007256AB" w:rsidP="007256AB">
      <w:pPr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E4EE2C" w14:textId="2C8B7299" w:rsidR="00786F30" w:rsidRDefault="00786F30" w:rsidP="007256AB">
      <w:pPr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B813AC" w14:textId="3DC164E6" w:rsidR="00786F30" w:rsidRDefault="00786F30" w:rsidP="007256AB">
      <w:pPr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48B188" w14:textId="00703080" w:rsidR="00786F30" w:rsidRDefault="00786F30" w:rsidP="007256AB">
      <w:pPr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15FFC" w14:textId="2D9D1A01" w:rsidR="00786F30" w:rsidRDefault="00786F30" w:rsidP="007256AB">
      <w:pPr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FB5547" w14:textId="426181E5" w:rsidR="00786F30" w:rsidRDefault="00786F30" w:rsidP="007256AB">
      <w:pPr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C101BD" w14:textId="77777777" w:rsidR="00786F30" w:rsidRDefault="00786F30" w:rsidP="007256AB">
      <w:pPr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32EE1E" w14:textId="0FC4E2EE" w:rsidR="007256AB" w:rsidRPr="001D172E" w:rsidRDefault="007256AB" w:rsidP="007256AB">
      <w:pP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4061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-6</w:t>
      </w:r>
      <w:r w:rsidRPr="00F4061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4061D">
        <w:rPr>
          <w:rFonts w:ascii="Times New Roman" w:hAnsi="Times New Roman" w:cs="Times New Roman"/>
          <w:sz w:val="24"/>
          <w:szCs w:val="24"/>
        </w:rPr>
        <w:t xml:space="preserve">Molecular docking studies using PatchDock and FireDock servers scores for the top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F4061D">
        <w:rPr>
          <w:rFonts w:ascii="Times New Roman" w:hAnsi="Times New Roman" w:cs="Times New Roman"/>
          <w:sz w:val="24"/>
          <w:szCs w:val="24"/>
        </w:rPr>
        <w:t xml:space="preserve"> docked models of </w:t>
      </w:r>
      <w:r>
        <w:rPr>
          <w:rFonts w:ascii="Times New Roman" w:hAnsi="Times New Roman" w:cs="Times New Roman"/>
          <w:sz w:val="24"/>
          <w:szCs w:val="24"/>
        </w:rPr>
        <w:t>AMD</w:t>
      </w:r>
      <w:proofErr w:type="gramStart"/>
      <w:r>
        <w:rPr>
          <w:rFonts w:ascii="Times New Roman" w:hAnsi="Times New Roman" w:cs="Times New Roman"/>
          <w:sz w:val="24"/>
          <w:szCs w:val="24"/>
        </w:rPr>
        <w:t>:M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3A6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AMD:SD </w:t>
      </w:r>
      <w:r w:rsidRPr="00F4061D">
        <w:rPr>
          <w:rFonts w:ascii="Times New Roman" w:hAnsi="Times New Roman" w:cs="Times New Roman"/>
          <w:sz w:val="24"/>
          <w:szCs w:val="24"/>
        </w:rPr>
        <w:t>inclusion complex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F4061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931" w:type="dxa"/>
        <w:jc w:val="center"/>
        <w:tblLook w:val="04A0" w:firstRow="1" w:lastRow="0" w:firstColumn="1" w:lastColumn="0" w:noHBand="0" w:noVBand="1"/>
      </w:tblPr>
      <w:tblGrid>
        <w:gridCol w:w="709"/>
        <w:gridCol w:w="851"/>
        <w:gridCol w:w="992"/>
        <w:gridCol w:w="1134"/>
        <w:gridCol w:w="1138"/>
        <w:gridCol w:w="1413"/>
        <w:gridCol w:w="1418"/>
        <w:gridCol w:w="1276"/>
      </w:tblGrid>
      <w:tr w:rsidR="007256AB" w:rsidRPr="00F4061D" w14:paraId="4A79E5E6" w14:textId="77777777" w:rsidTr="005532E9">
        <w:trPr>
          <w:trHeight w:val="450"/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AE5AE72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8621213" w14:textId="77777777" w:rsidR="007256AB" w:rsidRPr="00F4061D" w:rsidRDefault="007256AB" w:rsidP="005532E9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061D">
              <w:rPr>
                <w:rFonts w:ascii="Times New Roman" w:hAnsi="Times New Roman" w:cs="Times New Roman"/>
                <w:bCs/>
                <w:sz w:val="24"/>
                <w:szCs w:val="24"/>
              </w:rPr>
              <w:t>Patc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F4061D">
              <w:rPr>
                <w:rFonts w:ascii="Times New Roman" w:hAnsi="Times New Roman" w:cs="Times New Roman"/>
                <w:bCs/>
                <w:sz w:val="24"/>
                <w:szCs w:val="24"/>
              </w:rPr>
              <w:t>ock server</w:t>
            </w:r>
          </w:p>
        </w:tc>
        <w:tc>
          <w:tcPr>
            <w:tcW w:w="5245" w:type="dxa"/>
            <w:gridSpan w:val="4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55C2164" w14:textId="77777777" w:rsidR="007256AB" w:rsidRPr="00F4061D" w:rsidRDefault="007256AB" w:rsidP="005532E9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061D">
              <w:rPr>
                <w:rFonts w:ascii="Times New Roman" w:hAnsi="Times New Roman" w:cs="Times New Roman"/>
                <w:bCs/>
                <w:sz w:val="24"/>
                <w:szCs w:val="24"/>
              </w:rPr>
              <w:t>FireDock server</w:t>
            </w:r>
          </w:p>
        </w:tc>
      </w:tr>
      <w:tr w:rsidR="007256AB" w:rsidRPr="00F4061D" w14:paraId="17DF678F" w14:textId="77777777" w:rsidTr="005532E9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589F6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S.</w:t>
            </w:r>
          </w:p>
          <w:p w14:paraId="553A814D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No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07F4622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Scor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DB2540D" w14:textId="77777777" w:rsidR="007256AB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 xml:space="preserve">Area </w:t>
            </w:r>
          </w:p>
          <w:p w14:paraId="6D4F5E6C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(Å</w:t>
            </w:r>
            <w:r w:rsidRPr="00B364C9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B364C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8E63E10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ACE</w:t>
            </w:r>
            <w:r w:rsidRPr="00B364C9">
              <w:rPr>
                <w:rFonts w:ascii="Times New Roman" w:hAnsi="Times New Roman" w:cs="Times New Roman"/>
                <w:bCs/>
              </w:rPr>
              <w:br/>
              <w:t>(kcal/mol)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14:paraId="53E7A3C8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 xml:space="preserve">Global </w:t>
            </w:r>
          </w:p>
          <w:p w14:paraId="788323CB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vertAlign w:val="superscript"/>
              </w:rPr>
            </w:pPr>
            <w:r w:rsidRPr="00B364C9">
              <w:rPr>
                <w:rFonts w:ascii="Times New Roman" w:hAnsi="Times New Roman" w:cs="Times New Roman"/>
                <w:bCs/>
              </w:rPr>
              <w:t>Energy</w:t>
            </w:r>
          </w:p>
          <w:p w14:paraId="5A01116A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(kcal/mol)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7605F449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 xml:space="preserve">Attractive </w:t>
            </w:r>
          </w:p>
          <w:p w14:paraId="5D797A1F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B364C9">
              <w:rPr>
                <w:rFonts w:ascii="Times New Roman" w:hAnsi="Times New Roman" w:cs="Times New Roman"/>
                <w:bCs/>
              </w:rPr>
              <w:t>VdW</w:t>
            </w:r>
            <w:proofErr w:type="spellEnd"/>
          </w:p>
          <w:p w14:paraId="184EDCCB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 xml:space="preserve">(kcal/mol)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4790FF2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 xml:space="preserve">Repulsive </w:t>
            </w:r>
          </w:p>
          <w:p w14:paraId="5365733B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B364C9">
              <w:rPr>
                <w:rFonts w:ascii="Times New Roman" w:hAnsi="Times New Roman" w:cs="Times New Roman"/>
                <w:bCs/>
              </w:rPr>
              <w:t>VdW</w:t>
            </w:r>
            <w:proofErr w:type="spellEnd"/>
          </w:p>
          <w:p w14:paraId="760280BD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(kcal/mol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911B87D" w14:textId="77777777" w:rsidR="007256AB" w:rsidRPr="00B364C9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364C9">
              <w:rPr>
                <w:rFonts w:ascii="Times New Roman" w:hAnsi="Times New Roman" w:cs="Times New Roman"/>
                <w:bCs/>
              </w:rPr>
              <w:t>ACE</w:t>
            </w:r>
            <w:r w:rsidRPr="00B364C9">
              <w:rPr>
                <w:rFonts w:ascii="Times New Roman" w:hAnsi="Times New Roman" w:cs="Times New Roman"/>
                <w:bCs/>
              </w:rPr>
              <w:br/>
              <w:t xml:space="preserve">(kcal/mol) </w:t>
            </w:r>
          </w:p>
        </w:tc>
      </w:tr>
      <w:tr w:rsidR="007256AB" w:rsidRPr="00F4061D" w14:paraId="0DC22470" w14:textId="77777777" w:rsidTr="005532E9">
        <w:trPr>
          <w:jc w:val="center"/>
        </w:trPr>
        <w:tc>
          <w:tcPr>
            <w:tcW w:w="893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48BBF" w14:textId="77777777" w:rsidR="007256AB" w:rsidRPr="00B364C9" w:rsidRDefault="007256AB" w:rsidP="005532E9">
            <w:pPr>
              <w:adjustRightInd w:val="0"/>
              <w:spacing w:line="48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MD:MD</w:t>
            </w:r>
          </w:p>
        </w:tc>
      </w:tr>
      <w:tr w:rsidR="007256AB" w:rsidRPr="00F4061D" w14:paraId="1B64CE07" w14:textId="77777777" w:rsidTr="005532E9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C8E83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2F42FC6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CD9A641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.3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4CBF7F6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0.15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14:paraId="5FF46504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36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3DD443B0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7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3358CBC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864BAF4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22</w:t>
            </w:r>
          </w:p>
        </w:tc>
      </w:tr>
      <w:tr w:rsidR="007256AB" w:rsidRPr="00F4061D" w14:paraId="448C6DFB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409C8B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C2243D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5044A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25356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9.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233FCE1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F79407E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C0C2B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5BCB21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91</w:t>
            </w:r>
          </w:p>
        </w:tc>
      </w:tr>
      <w:tr w:rsidR="007256AB" w:rsidRPr="00F4061D" w14:paraId="75B97B28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640A7A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F2D16C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8F3AD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890CB6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1.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7B98C4A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8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447DB7D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BBED67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8F5B96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8</w:t>
            </w:r>
          </w:p>
        </w:tc>
      </w:tr>
      <w:tr w:rsidR="007256AB" w:rsidRPr="00F4061D" w14:paraId="5C79DF15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69C7F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9EB4C9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A7E80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23DB88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4.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0A99A85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5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59996F0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05EFE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88D5AB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00</w:t>
            </w:r>
          </w:p>
        </w:tc>
      </w:tr>
      <w:tr w:rsidR="007256AB" w:rsidRPr="00F4061D" w14:paraId="13E3E654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00850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BBD2E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55891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377C2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1.8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63973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5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6C0E0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231E2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08324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8</w:t>
            </w:r>
          </w:p>
        </w:tc>
      </w:tr>
      <w:tr w:rsidR="007256AB" w:rsidRPr="00F4061D" w14:paraId="30379771" w14:textId="77777777" w:rsidTr="005532E9">
        <w:trPr>
          <w:jc w:val="center"/>
        </w:trPr>
        <w:tc>
          <w:tcPr>
            <w:tcW w:w="893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7EDB9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MD:SD</w:t>
            </w:r>
          </w:p>
        </w:tc>
      </w:tr>
      <w:tr w:rsidR="007256AB" w:rsidRPr="00F4061D" w14:paraId="244212B5" w14:textId="77777777" w:rsidTr="005532E9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99D98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FBE5C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6D014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93E18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4.46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00CB7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70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494D5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E8CBD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A14F0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43</w:t>
            </w:r>
          </w:p>
        </w:tc>
      </w:tr>
      <w:tr w:rsidR="007256AB" w:rsidRPr="00F4061D" w14:paraId="02CE09D3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D4633A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EF67C3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C6673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335F9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9.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35A7663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9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07C8125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731F5D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871219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36</w:t>
            </w:r>
          </w:p>
        </w:tc>
      </w:tr>
      <w:tr w:rsidR="007256AB" w:rsidRPr="00F4061D" w14:paraId="64417195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5B94BB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65A2CE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236D48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4690E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6.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0DF0858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8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74FCBAC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4545B4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8FBC8E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00</w:t>
            </w:r>
          </w:p>
        </w:tc>
      </w:tr>
      <w:tr w:rsidR="007256AB" w:rsidRPr="00F4061D" w14:paraId="06142C14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AF4921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955554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F71EED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A58C5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2.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CDC3BE7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6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7F311EB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0327BC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181617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76</w:t>
            </w:r>
          </w:p>
        </w:tc>
      </w:tr>
      <w:tr w:rsidR="007256AB" w:rsidRPr="00F4061D" w14:paraId="5A9327F9" w14:textId="77777777" w:rsidTr="005532E9">
        <w:trPr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BA5D3" w14:textId="77777777" w:rsidR="007256AB" w:rsidRPr="00F4061D" w:rsidRDefault="007256AB" w:rsidP="005532E9">
            <w:pPr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57016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9CD11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CCD2E" w14:textId="77777777" w:rsidR="007256AB" w:rsidRPr="00F4061D" w:rsidRDefault="007256AB" w:rsidP="005532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0.7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84CE7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B2909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2266B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8C324" w14:textId="77777777" w:rsidR="007256AB" w:rsidRDefault="007256AB" w:rsidP="005532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36</w:t>
            </w:r>
          </w:p>
        </w:tc>
      </w:tr>
    </w:tbl>
    <w:p w14:paraId="5A716AE0" w14:textId="77777777" w:rsidR="007256AB" w:rsidRDefault="007256AB" w:rsidP="007256AB">
      <w:pPr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C5459B" w14:textId="77777777" w:rsidR="00DE22CC" w:rsidRDefault="00DE22CC" w:rsidP="0038704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0C2512" w14:textId="77777777" w:rsidR="00DE22CC" w:rsidRDefault="00DE22CC" w:rsidP="0038704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2BF32C" w14:textId="77777777" w:rsidR="008A0BD3" w:rsidRDefault="008A0BD3" w:rsidP="0038704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1CC45C" w14:textId="77777777" w:rsidR="008A0BD3" w:rsidRDefault="008A0BD3" w:rsidP="0038704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8A0BD3">
      <w:footerReference w:type="default" r:id="rId13"/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1FCD0F" w14:textId="77777777" w:rsidR="00830E2F" w:rsidRDefault="00830E2F" w:rsidP="005E05CF">
      <w:pPr>
        <w:spacing w:after="0" w:line="240" w:lineRule="auto"/>
      </w:pPr>
      <w:r>
        <w:separator/>
      </w:r>
    </w:p>
  </w:endnote>
  <w:endnote w:type="continuationSeparator" w:id="0">
    <w:p w14:paraId="3C55CA26" w14:textId="77777777" w:rsidR="00830E2F" w:rsidRDefault="00830E2F" w:rsidP="005E0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5556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3E5672" w14:textId="11EDF831" w:rsidR="00F20BC3" w:rsidRDefault="00F20B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11A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FF8A17D" w14:textId="77777777" w:rsidR="00F20BC3" w:rsidRDefault="00F20B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80EA41" w14:textId="77777777" w:rsidR="00830E2F" w:rsidRDefault="00830E2F" w:rsidP="005E05CF">
      <w:pPr>
        <w:spacing w:after="0" w:line="240" w:lineRule="auto"/>
      </w:pPr>
      <w:r>
        <w:separator/>
      </w:r>
    </w:p>
  </w:footnote>
  <w:footnote w:type="continuationSeparator" w:id="0">
    <w:p w14:paraId="68103BD2" w14:textId="77777777" w:rsidR="00830E2F" w:rsidRDefault="00830E2F" w:rsidP="005E05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2sjAyN7MwNDMwMbBQ0lEKTi0uzszPAykwqgUAQSbfzSwAAAA="/>
  </w:docVars>
  <w:rsids>
    <w:rsidRoot w:val="00A74325"/>
    <w:rsid w:val="000047DF"/>
    <w:rsid w:val="00017572"/>
    <w:rsid w:val="00035CC9"/>
    <w:rsid w:val="00077997"/>
    <w:rsid w:val="000B29F8"/>
    <w:rsid w:val="000D4FA9"/>
    <w:rsid w:val="000F51D8"/>
    <w:rsid w:val="00171831"/>
    <w:rsid w:val="00185944"/>
    <w:rsid w:val="001A1DCB"/>
    <w:rsid w:val="001D0A08"/>
    <w:rsid w:val="002271F7"/>
    <w:rsid w:val="00227EDA"/>
    <w:rsid w:val="00256424"/>
    <w:rsid w:val="002D622A"/>
    <w:rsid w:val="00365E50"/>
    <w:rsid w:val="00387049"/>
    <w:rsid w:val="00387A18"/>
    <w:rsid w:val="003B11AE"/>
    <w:rsid w:val="0042152A"/>
    <w:rsid w:val="0042260B"/>
    <w:rsid w:val="00432D7E"/>
    <w:rsid w:val="004379B9"/>
    <w:rsid w:val="004407BA"/>
    <w:rsid w:val="00456F2E"/>
    <w:rsid w:val="00470F9F"/>
    <w:rsid w:val="00497E1F"/>
    <w:rsid w:val="004D2169"/>
    <w:rsid w:val="00537C57"/>
    <w:rsid w:val="00550C96"/>
    <w:rsid w:val="005E05CF"/>
    <w:rsid w:val="005F3792"/>
    <w:rsid w:val="00666B7B"/>
    <w:rsid w:val="006C5C16"/>
    <w:rsid w:val="006D0EB7"/>
    <w:rsid w:val="007256AB"/>
    <w:rsid w:val="00786F30"/>
    <w:rsid w:val="008241FE"/>
    <w:rsid w:val="00830E2F"/>
    <w:rsid w:val="008A0BD3"/>
    <w:rsid w:val="00903A46"/>
    <w:rsid w:val="00930F50"/>
    <w:rsid w:val="00956C06"/>
    <w:rsid w:val="00966C9D"/>
    <w:rsid w:val="00983280"/>
    <w:rsid w:val="009936A4"/>
    <w:rsid w:val="009B75DC"/>
    <w:rsid w:val="00A74325"/>
    <w:rsid w:val="00A974AD"/>
    <w:rsid w:val="00B16A59"/>
    <w:rsid w:val="00B364C9"/>
    <w:rsid w:val="00B44FA7"/>
    <w:rsid w:val="00B91A91"/>
    <w:rsid w:val="00BC501F"/>
    <w:rsid w:val="00C56452"/>
    <w:rsid w:val="00CE74F0"/>
    <w:rsid w:val="00CF47AA"/>
    <w:rsid w:val="00D05856"/>
    <w:rsid w:val="00D07AE5"/>
    <w:rsid w:val="00D16A77"/>
    <w:rsid w:val="00DD4FBB"/>
    <w:rsid w:val="00DE22CC"/>
    <w:rsid w:val="00E547F8"/>
    <w:rsid w:val="00F20BC3"/>
    <w:rsid w:val="00FA7DCE"/>
    <w:rsid w:val="00FC0591"/>
    <w:rsid w:val="00FC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92A044"/>
  <w15:chartTrackingRefBased/>
  <w15:docId w15:val="{5F6E67EC-83C1-417C-9576-810431A55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5C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05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E05CF"/>
  </w:style>
  <w:style w:type="paragraph" w:styleId="Footer">
    <w:name w:val="footer"/>
    <w:basedOn w:val="Normal"/>
    <w:link w:val="FooterChar"/>
    <w:uiPriority w:val="99"/>
    <w:unhideWhenUsed/>
    <w:rsid w:val="005E05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05CF"/>
  </w:style>
  <w:style w:type="table" w:styleId="TableGrid">
    <w:name w:val="Table Grid"/>
    <w:basedOn w:val="TableNormal"/>
    <w:uiPriority w:val="39"/>
    <w:rsid w:val="00B364C9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0F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aushad@ksu.edu.sa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prasantaray86@gmail.com" TargetMode="External"/><Relationship Id="rId12" Type="http://schemas.openxmlformats.org/officeDocument/2006/relationships/hyperlink" Target="mailto:dibyajyoti.haldar@manipal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kthi.velu4@yu.ac.kr" TargetMode="External"/><Relationship Id="rId11" Type="http://schemas.openxmlformats.org/officeDocument/2006/relationships/hyperlink" Target="mailto:prathap.somu@jaipur.manipal.edu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mailto:drsmohandoss@yu.ac.kr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srinivan.cor@sathyabama.ac.i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933</Words>
  <Characters>6006</Characters>
  <Application>Microsoft Office Word</Application>
  <DocSecurity>0</DocSecurity>
  <Lines>5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IT</cp:lastModifiedBy>
  <cp:revision>61</cp:revision>
  <dcterms:created xsi:type="dcterms:W3CDTF">2025-03-29T09:01:00Z</dcterms:created>
  <dcterms:modified xsi:type="dcterms:W3CDTF">2025-07-21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4e112b-046b-4b61-b669-84dc79d2d7d3</vt:lpwstr>
  </property>
</Properties>
</file>